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59" w:before="0" w:after="16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2"/>
          <w:szCs w:val="22"/>
          <w:highlight w:val="yellow"/>
          <w:lang w:val="es-ES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sz w:val="22"/>
          <w:szCs w:val="22"/>
          <w:lang w:val="en-US"/>
        </w:rPr>
        <w:t>Table S6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lang w:val="en-US"/>
        </w:rPr>
        <w:t>: Correlation values between internal and external load season average variables just after finishing the match (Time 2).</w:t>
      </w:r>
    </w:p>
    <w:tbl>
      <w:tblPr>
        <w:tblStyle w:val="PlainTable3"/>
        <w:tblW w:w="8760" w:type="dxa"/>
        <w:jc w:val="left"/>
        <w:tblInd w:w="105" w:type="dxa"/>
        <w:tblCellMar>
          <w:top w:w="0" w:type="dxa"/>
          <w:left w:w="105" w:type="dxa"/>
          <w:bottom w:w="0" w:type="dxa"/>
          <w:right w:w="105" w:type="dxa"/>
        </w:tblCellMar>
        <w:tblLook w:val="06a0" w:noHBand="1" w:noVBand="1" w:firstColumn="1" w:lastRow="0" w:lastColumn="0" w:firstRow="1"/>
      </w:tblPr>
      <w:tblGrid>
        <w:gridCol w:w="2204"/>
        <w:gridCol w:w="2940"/>
        <w:gridCol w:w="1815"/>
        <w:gridCol w:w="1800"/>
      </w:tblGrid>
      <w:tr>
        <w:trPr>
          <w:trHeight w:val="300" w:hRule="atLeast"/>
        </w:trPr>
        <w:tc>
          <w:tcPr>
            <w:tcW w:w="2204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EPTS v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ariables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athways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orrelation value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djusted p-value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emp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Histidine metabolism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28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emp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roteasome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85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emp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ardiac muscle contraction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7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emp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Gap junction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46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emp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scorbate and aldarate metabolism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39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Hippo signaling pathway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39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emp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hagosome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35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Hippo signaling pathway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34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Other types of O-glycan biosynthesis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21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Biosynthesis of unsaturated fatty acids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9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roteasome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2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hosphonate and phosphinate metabolism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hosphonate and phosphinate metabolism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06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Biosynthesis of unsaturated fatty acids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Other types of O-glycan biosynthesis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9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emp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Ubiquinone and other terpenoid-quinone biosynthesis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6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emp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ell cycle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4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hosphonate and phosphinate metabolism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2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hosphonate and phosphinate metabolism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2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roteasome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9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Other types of O-glycan biosynthesis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4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Biosynthesis of unsaturated fatty acids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3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Long-term potentiation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1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emp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Oxidative phosphorylation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9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Ubiquitin mediated proteolysis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9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Ubiquitin mediated proteolysis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8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2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m) TEMPORADA</w:t>
            </w:r>
          </w:p>
        </w:tc>
        <w:tc>
          <w:tcPr>
            <w:tcW w:w="29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Hedgehog signaling pathway</w:t>
            </w:r>
          </w:p>
        </w:tc>
        <w:tc>
          <w:tcPr>
            <w:tcW w:w="18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8</w:t>
            </w:r>
          </w:p>
        </w:tc>
        <w:tc>
          <w:tcPr>
            <w:tcW w:w="180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7</w:t>
            </w:r>
          </w:p>
        </w:tc>
      </w:tr>
    </w:tbl>
    <w:p>
      <w:pPr>
        <w:pStyle w:val="Normal"/>
        <w:bidi w:val="0"/>
        <w:spacing w:lineRule="auto" w:line="259" w:before="0" w:after="16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2"/>
          <w:szCs w:val="22"/>
          <w:highlight w:val="yellow"/>
          <w:lang w:val="es-ES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highlight w:val="yellow"/>
          <w:lang w:val="es-E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ca-E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ca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</Pages>
  <Words>257</Words>
  <Characters>1587</Characters>
  <CharactersWithSpaces>1731</CharactersWithSpaces>
  <Paragraphs>1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18:33:32Z</dcterms:created>
  <dc:creator/>
  <dc:description/>
  <dc:language>ca-ES</dc:language>
  <cp:lastModifiedBy/>
  <dcterms:modified xsi:type="dcterms:W3CDTF">2024-02-17T18:33:56Z</dcterms:modified>
  <cp:revision>1</cp:revision>
  <dc:subject/>
  <dc:title/>
</cp:coreProperties>
</file>